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5A1" w:rsidRDefault="00F455A1" w:rsidP="007C388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2: Effects of Cost of Helping</w:t>
      </w:r>
    </w:p>
    <w:p w:rsidR="00F455A1" w:rsidRDefault="00F455A1" w:rsidP="00F455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examined the effects cost (i.e. Low-cost vs. High-cost Helping) had significantly influenced 1) </w:t>
      </w:r>
      <w:r w:rsidR="00383A67">
        <w:rPr>
          <w:rFonts w:ascii="Times New Roman" w:hAnsi="Times New Roman" w:cs="Times New Roman"/>
          <w:lang w:eastAsia="zh-HK"/>
        </w:rPr>
        <w:t>P2s</w:t>
      </w:r>
      <w:r>
        <w:rPr>
          <w:rFonts w:ascii="Times New Roman" w:hAnsi="Times New Roman" w:cs="Times New Roman"/>
          <w:lang w:eastAsia="zh-HK"/>
        </w:rPr>
        <w:t>’ post-offer ratings, 2) repayment decisions for those who received a conditional offer, 3) donors’ excess transfers and their 4) other helping-related decisions</w:t>
      </w:r>
    </w:p>
    <w:p w:rsidR="003C487E" w:rsidRPr="003C06C6" w:rsidRDefault="007D673B" w:rsidP="003C06C6">
      <w:pPr>
        <w:rPr>
          <w:rFonts w:ascii="Times New Roman" w:hAnsi="Times New Roman" w:cs="Times New Roman"/>
          <w:lang w:val="en-US"/>
        </w:rPr>
      </w:pPr>
      <w:proofErr w:type="gramStart"/>
      <w:r w:rsidRPr="003C06C6">
        <w:rPr>
          <w:rFonts w:ascii="Times New Roman" w:hAnsi="Times New Roman" w:cs="Times New Roman"/>
          <w:lang w:val="en-US"/>
        </w:rPr>
        <w:t>Table S2a.</w:t>
      </w:r>
      <w:proofErr w:type="gramEnd"/>
      <w:r w:rsidRPr="003C06C6">
        <w:rPr>
          <w:rFonts w:ascii="Times New Roman" w:hAnsi="Times New Roman" w:cs="Times New Roman"/>
          <w:lang w:val="en-US"/>
        </w:rPr>
        <w:t xml:space="preserve"> Effect of Cost of Helping on </w:t>
      </w:r>
      <w:r w:rsidR="00021EF7" w:rsidRPr="003C06C6">
        <w:rPr>
          <w:rFonts w:ascii="Times New Roman" w:hAnsi="Times New Roman" w:cs="Times New Roman"/>
          <w:lang w:val="en-US"/>
        </w:rPr>
        <w:t>Player 2s</w:t>
      </w:r>
      <w:r w:rsidR="009219CB" w:rsidRPr="003C06C6">
        <w:rPr>
          <w:rFonts w:ascii="Times New Roman" w:hAnsi="Times New Roman" w:cs="Times New Roman"/>
          <w:lang w:val="en-US"/>
        </w:rPr>
        <w:t xml:space="preserve">’ 1) post-offer ratings, 2) repayment decisions; and on </w:t>
      </w:r>
      <w:r w:rsidR="00BC3329" w:rsidRPr="003C06C6">
        <w:rPr>
          <w:rFonts w:ascii="Times New Roman" w:hAnsi="Times New Roman" w:cs="Times New Roman"/>
          <w:lang w:val="en-US"/>
        </w:rPr>
        <w:t xml:space="preserve">3) </w:t>
      </w:r>
      <w:r w:rsidR="009219CB" w:rsidRPr="003C06C6">
        <w:rPr>
          <w:rFonts w:ascii="Times New Roman" w:hAnsi="Times New Roman" w:cs="Times New Roman"/>
          <w:lang w:val="en-US"/>
        </w:rPr>
        <w:t xml:space="preserve">Donors’ </w:t>
      </w:r>
      <w:r w:rsidR="00DF1F88" w:rsidRPr="003C06C6">
        <w:rPr>
          <w:rFonts w:ascii="Times New Roman" w:hAnsi="Times New Roman" w:cs="Times New Roman"/>
          <w:lang w:val="en-US"/>
        </w:rPr>
        <w:t>T</w:t>
      </w:r>
      <w:r w:rsidR="009219CB" w:rsidRPr="003C06C6">
        <w:rPr>
          <w:rFonts w:ascii="Times New Roman" w:hAnsi="Times New Roman" w:cs="Times New Roman"/>
          <w:lang w:val="en-US"/>
        </w:rPr>
        <w:t xml:space="preserve">ransfer </w:t>
      </w:r>
      <w:r w:rsidR="00DF1F88" w:rsidRPr="003C06C6">
        <w:rPr>
          <w:rFonts w:ascii="Times New Roman" w:hAnsi="Times New Roman" w:cs="Times New Roman"/>
          <w:lang w:val="en-US"/>
        </w:rPr>
        <w:t>D</w:t>
      </w:r>
      <w:r w:rsidR="009219CB" w:rsidRPr="003C06C6">
        <w:rPr>
          <w:rFonts w:ascii="Times New Roman" w:hAnsi="Times New Roman" w:cs="Times New Roman"/>
          <w:lang w:val="en-US"/>
        </w:rPr>
        <w:t>ecision</w:t>
      </w:r>
      <w:r w:rsidR="00803278" w:rsidRPr="003C06C6">
        <w:rPr>
          <w:rFonts w:ascii="Times New Roman" w:hAnsi="Times New Roman" w:cs="Times New Roman"/>
          <w:lang w:val="en-US"/>
        </w:rPr>
        <w:t>s</w:t>
      </w:r>
    </w:p>
    <w:tbl>
      <w:tblPr>
        <w:tblStyle w:val="TableGrid"/>
        <w:tblW w:w="100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08"/>
        <w:gridCol w:w="630"/>
        <w:gridCol w:w="1339"/>
        <w:gridCol w:w="1276"/>
        <w:gridCol w:w="625"/>
        <w:gridCol w:w="509"/>
        <w:gridCol w:w="121"/>
        <w:gridCol w:w="990"/>
      </w:tblGrid>
      <w:tr w:rsidR="00BD4D07" w:rsidRPr="00540309" w:rsidTr="00EC7CC5">
        <w:trPr>
          <w:trHeight w:val="197"/>
        </w:trPr>
        <w:tc>
          <w:tcPr>
            <w:tcW w:w="3510" w:type="dxa"/>
            <w:tcBorders>
              <w:bottom w:val="nil"/>
              <w:right w:val="nil"/>
            </w:tcBorders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61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BD4D07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esting Condition</w:t>
            </w:r>
          </w:p>
        </w:tc>
        <w:tc>
          <w:tcPr>
            <w:tcW w:w="125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BD4D07" w:rsidRPr="00540309" w:rsidTr="00EC7CC5">
        <w:trPr>
          <w:trHeight w:val="215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BD4D07" w:rsidRPr="00540309" w:rsidRDefault="00BD4D07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D07" w:rsidRPr="00540309" w:rsidRDefault="00BD4D07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D07" w:rsidRPr="00540309" w:rsidRDefault="00BD4D07" w:rsidP="00BD4D0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Low-cost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D07" w:rsidRPr="00540309" w:rsidRDefault="00BD4D07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igh-cost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D07" w:rsidRPr="00540309" w:rsidRDefault="00BD4D07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7D673B" w:rsidRPr="00540309" w:rsidTr="00EC7CC5">
        <w:trPr>
          <w:trHeight w:val="265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947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t-statist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947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proofErr w:type="spellStart"/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df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947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Mean</w:t>
            </w:r>
            <w:r w:rsidR="00EC7CC5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947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Mean</w:t>
            </w:r>
            <w:r w:rsidR="00EC7CC5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 xml:space="preserve"> (SD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947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Mean Difference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D673B" w:rsidRPr="00540309" w:rsidRDefault="007D673B" w:rsidP="00A947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p-value (</w:t>
            </w:r>
            <w:r w:rsidR="00383722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two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-tailed)</w:t>
            </w:r>
          </w:p>
        </w:tc>
      </w:tr>
      <w:tr w:rsidR="007D673B" w:rsidRPr="00540309" w:rsidTr="00EC7CC5">
        <w:trPr>
          <w:trHeight w:val="265"/>
        </w:trPr>
        <w:tc>
          <w:tcPr>
            <w:tcW w:w="3510" w:type="dxa"/>
            <w:tcBorders>
              <w:bottom w:val="nil"/>
              <w:right w:val="nil"/>
            </w:tcBorders>
            <w:vAlign w:val="center"/>
          </w:tcPr>
          <w:p w:rsidR="007D673B" w:rsidRPr="007D673B" w:rsidRDefault="00AA1727" w:rsidP="00AE74A0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1. </w:t>
            </w:r>
            <w:r w:rsidR="00AE74A0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2s</w:t>
            </w:r>
            <w:r w:rsidR="007D673B"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’</w:t>
            </w:r>
            <w:r w:rsidR="007D673B" w:rsidRPr="007D673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1</w:t>
            </w:r>
            <w:r w:rsidR="007D673B"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Post-offer Ratings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11" w:type="dxa"/>
            <w:gridSpan w:val="2"/>
            <w:tcBorders>
              <w:left w:val="nil"/>
              <w:bottom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7D673B" w:rsidRPr="00540309" w:rsidTr="00EC7CC5">
        <w:trPr>
          <w:trHeight w:val="265"/>
        </w:trPr>
        <w:tc>
          <w:tcPr>
            <w:tcW w:w="3510" w:type="dxa"/>
            <w:tcBorders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Annoya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07255F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5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07255F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9006E3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29</w:t>
            </w:r>
            <w:r w:rsidR="0008561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9006E3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7</w:t>
            </w:r>
            <w:r w:rsidR="0008561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4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A45AE0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224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D673B" w:rsidRPr="00540309" w:rsidRDefault="00A45AE0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91</w:t>
            </w:r>
          </w:p>
        </w:tc>
      </w:tr>
      <w:tr w:rsidR="007D673B" w:rsidRPr="00540309" w:rsidTr="00EC7CC5">
        <w:trPr>
          <w:trHeight w:val="315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Gratitud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9764A1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AF5B15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EB760A" w:rsidP="00A2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79 (2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634A26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37 (1.9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D9763E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57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D673B" w:rsidRPr="00540309" w:rsidRDefault="007D673B" w:rsidP="00271C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 w:rsidR="00271C4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94</w:t>
            </w:r>
          </w:p>
        </w:tc>
      </w:tr>
      <w:tr w:rsidR="00065448" w:rsidRPr="00540309" w:rsidTr="00EC7CC5">
        <w:trPr>
          <w:trHeight w:val="286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065448" w:rsidRPr="00540309" w:rsidRDefault="00065448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Indebtedne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448" w:rsidRDefault="00065448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448" w:rsidRDefault="00460665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448" w:rsidRDefault="00B67496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68 (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448" w:rsidRDefault="00DC5B8A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30 (2.4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448" w:rsidRDefault="002D3717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62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065448" w:rsidRDefault="00B74D56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294</w:t>
            </w: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erceived Genuine Helpfulness</w:t>
            </w:r>
            <w:r w:rsidR="002E10BE" w:rsidRPr="002E1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BB0720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4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54</w:t>
            </w:r>
            <w:r w:rsidR="005B0E2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40</w:t>
            </w:r>
            <w:r w:rsidR="005B0E2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650BBA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42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86</w:t>
            </w: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Obligation to Repay</w:t>
            </w:r>
            <w:r w:rsidR="00F07755" w:rsidRPr="002E1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B104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1</w:t>
            </w:r>
            <w:r w:rsidR="00B10471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8</w:t>
            </w:r>
            <w:r w:rsidR="005C5F98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16</w:t>
            </w:r>
            <w:r w:rsidR="005C5F98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</w:t>
            </w:r>
            <w:r w:rsidR="00FB4C1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8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650BBA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7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253</w:t>
            </w: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Reasonableness of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onors</w:t>
            </w: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’ Decisi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8069C7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4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E5D27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2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823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</w:t>
            </w:r>
            <w:r w:rsidR="0082383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 (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823839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90 (</w:t>
            </w:r>
            <w:r w:rsidR="003F10A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650BBA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19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D673B" w:rsidRPr="00540309" w:rsidRDefault="007D673B" w:rsidP="00650B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 w:rsidR="00650BB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28</w:t>
            </w: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erceived Low Cost of Help</w:t>
            </w:r>
            <w:r w:rsidR="00FE35A8" w:rsidRPr="002E1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663A0F" w:rsidP="00D514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3</w:t>
            </w:r>
            <w:r w:rsidR="00D514F7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4</w:t>
            </w:r>
            <w:r w:rsidR="00D514F7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663A0F" w:rsidP="00663A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</w:t>
            </w:r>
            <w:r w:rsid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</w:t>
            </w:r>
            <w:r w:rsid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</w:t>
            </w:r>
            <w:r w:rsidR="00D514F7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Pr="00540309" w:rsidRDefault="000C2D25" w:rsidP="00663A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 w:rsidR="00663A0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</w:t>
            </w:r>
            <w:r w:rsid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2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D673B" w:rsidRPr="00540309" w:rsidRDefault="007D673B" w:rsidP="00663A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 w:rsidR="00663A0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84</w:t>
            </w: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ciprocating Tendenc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A71CD5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2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A71CD5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462A7C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19 (1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2F53B8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30 (1.8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0C2D25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10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673B" w:rsidRPr="00540309" w:rsidRDefault="007D673B" w:rsidP="005634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 w:rsidR="0056345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22</w:t>
            </w:r>
          </w:p>
        </w:tc>
      </w:tr>
      <w:tr w:rsidR="007D673B" w:rsidRPr="007D673B" w:rsidTr="00EC7CC5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D673B" w:rsidRPr="007D673B" w:rsidRDefault="00AA1727" w:rsidP="002E10B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2. </w:t>
            </w:r>
            <w:r w:rsidR="007D673B"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cipients’</w:t>
            </w:r>
            <w:r w:rsidR="007D673B" w:rsidRPr="007D673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 xml:space="preserve"> </w:t>
            </w:r>
            <w:r w:rsidR="002E1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3</w:t>
            </w:r>
            <w:r w:rsidR="007D673B"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Repayment (in points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P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P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P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P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P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673B" w:rsidRP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ctual Repaym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85</w:t>
            </w:r>
            <w:r w:rsidR="00610EF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9.0</w:t>
            </w:r>
            <w:r w:rsidR="003A6BF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3.7</w:t>
            </w:r>
            <w:r w:rsidR="00B745A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40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.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85</w:t>
            </w: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D673B" w:rsidRPr="00540309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screpancy between Actual and Expected Repaymen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942647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9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0.0</w:t>
            </w:r>
            <w:r w:rsidR="00CC5E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7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5.6</w:t>
            </w:r>
            <w:r w:rsidR="00B62D4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5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5.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673B" w:rsidRDefault="007D673B" w:rsidP="00947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49</w:t>
            </w: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D673B" w:rsidRPr="007D673B" w:rsidRDefault="00AA1727" w:rsidP="002E10B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3. </w:t>
            </w:r>
            <w:r w:rsidR="007D673B"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Donors’ </w:t>
            </w:r>
            <w:r w:rsidR="002E1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4</w:t>
            </w:r>
            <w:r w:rsidR="007D673B"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 Transfer (in points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7D673B" w:rsidRPr="00540309" w:rsidTr="00EC7CC5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D673B" w:rsidRDefault="007D673B" w:rsidP="00AF75F8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screpancy between Actual and Expected (i.e. Minimum) Transf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456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3</w:t>
            </w:r>
            <w:r w:rsidR="004560D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</w:t>
            </w:r>
            <w:r w:rsidR="00A17A2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1.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4.4</w:t>
            </w:r>
            <w:r w:rsidR="0077423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2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.84</w:t>
            </w:r>
            <w:r w:rsidR="0077423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5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54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673B" w:rsidRDefault="007D673B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74</w:t>
            </w:r>
          </w:p>
        </w:tc>
      </w:tr>
    </w:tbl>
    <w:p w:rsidR="001F10FA" w:rsidRDefault="00DF02C2">
      <w:pPr>
        <w:rPr>
          <w:rFonts w:ascii="Times New Roman" w:hAnsi="Times New Roman" w:cs="Times New Roman"/>
          <w:sz w:val="18"/>
          <w:szCs w:val="18"/>
          <w:lang w:eastAsia="zh-HK"/>
        </w:rPr>
      </w:pPr>
      <w:r w:rsidRPr="00914559">
        <w:rPr>
          <w:rFonts w:ascii="Times New Roman" w:hAnsi="Times New Roman" w:cs="Times New Roman"/>
          <w:i/>
          <w:sz w:val="18"/>
          <w:szCs w:val="18"/>
          <w:lang w:val="en-US"/>
        </w:rPr>
        <w:t>Note</w:t>
      </w:r>
      <w:r w:rsidR="00086468" w:rsidRPr="00914559">
        <w:rPr>
          <w:rFonts w:ascii="Times New Roman" w:hAnsi="Times New Roman" w:cs="Times New Roman"/>
          <w:i/>
          <w:sz w:val="18"/>
          <w:szCs w:val="18"/>
          <w:lang w:val="en-US"/>
        </w:rPr>
        <w:t>.</w:t>
      </w:r>
      <w:r w:rsidR="00086468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86468" w:rsidRPr="0091455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86468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There </w:t>
      </w:r>
      <w:proofErr w:type="gramStart"/>
      <w:r w:rsidR="00086468" w:rsidRPr="00914559">
        <w:rPr>
          <w:rFonts w:ascii="Times New Roman" w:hAnsi="Times New Roman" w:cs="Times New Roman"/>
          <w:sz w:val="18"/>
          <w:szCs w:val="18"/>
          <w:lang w:val="en-US"/>
        </w:rPr>
        <w:t>were</w:t>
      </w:r>
      <w:proofErr w:type="gramEnd"/>
      <w:r w:rsidR="00086468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B4ACB">
        <w:rPr>
          <w:rFonts w:ascii="Times New Roman" w:hAnsi="Times New Roman" w:cs="Times New Roman"/>
          <w:sz w:val="18"/>
          <w:szCs w:val="18"/>
          <w:lang w:val="en-US"/>
        </w:rPr>
        <w:t xml:space="preserve">31 </w:t>
      </w:r>
      <w:r w:rsidR="007D08E7">
        <w:rPr>
          <w:rFonts w:ascii="Times New Roman" w:hAnsi="Times New Roman" w:cs="Times New Roman"/>
          <w:sz w:val="18"/>
          <w:szCs w:val="18"/>
          <w:lang w:val="en-US"/>
        </w:rPr>
        <w:t>Player 2s</w:t>
      </w:r>
      <w:r w:rsidR="00086468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in ‘High-cost’ condition</w:t>
      </w:r>
      <w:r w:rsidR="00DB4ACB">
        <w:rPr>
          <w:rFonts w:ascii="Times New Roman" w:hAnsi="Times New Roman" w:cs="Times New Roman"/>
          <w:sz w:val="18"/>
          <w:szCs w:val="18"/>
          <w:lang w:val="en-US"/>
        </w:rPr>
        <w:t xml:space="preserve"> of which 25 received either a conditional or unconditional offer</w:t>
      </w:r>
      <w:r w:rsidR="00086468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while 24</w:t>
      </w:r>
      <w:r w:rsidR="00DB4ACB">
        <w:rPr>
          <w:rFonts w:ascii="Times New Roman" w:hAnsi="Times New Roman" w:cs="Times New Roman"/>
          <w:sz w:val="18"/>
          <w:szCs w:val="18"/>
          <w:lang w:val="en-US"/>
        </w:rPr>
        <w:t xml:space="preserve"> out of 30 </w:t>
      </w:r>
      <w:r w:rsidR="007D08E7">
        <w:rPr>
          <w:rFonts w:ascii="Times New Roman" w:hAnsi="Times New Roman" w:cs="Times New Roman"/>
          <w:sz w:val="18"/>
          <w:szCs w:val="18"/>
          <w:lang w:val="en-US"/>
        </w:rPr>
        <w:t>Player 2s</w:t>
      </w:r>
      <w:r w:rsidR="00086468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in ‘Low-cost’ condition</w:t>
      </w:r>
      <w:r w:rsidR="00DB4ACB">
        <w:rPr>
          <w:rFonts w:ascii="Times New Roman" w:hAnsi="Times New Roman" w:cs="Times New Roman"/>
          <w:sz w:val="18"/>
          <w:szCs w:val="18"/>
          <w:lang w:val="en-US"/>
        </w:rPr>
        <w:t xml:space="preserve"> received either a conditional or unconditional offer</w:t>
      </w:r>
      <w:r w:rsidR="00086468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2F7979">
        <w:rPr>
          <w:rFonts w:ascii="Times New Roman" w:hAnsi="Times New Roman" w:cs="Times New Roman"/>
          <w:sz w:val="18"/>
          <w:szCs w:val="18"/>
          <w:lang w:val="en-US"/>
        </w:rPr>
        <w:br/>
      </w:r>
      <w:r w:rsidR="002F797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2F7979">
        <w:rPr>
          <w:rFonts w:ascii="Times New Roman" w:hAnsi="Times New Roman" w:cs="Times New Roman"/>
          <w:sz w:val="18"/>
          <w:szCs w:val="18"/>
          <w:lang w:val="en-US"/>
        </w:rPr>
        <w:t xml:space="preserve"> Only P2s who received either a conditional or unconditional offer (N=49) were required to respond to this item.</w:t>
      </w:r>
      <w:r w:rsidR="00914559">
        <w:rPr>
          <w:rFonts w:ascii="Times New Roman" w:hAnsi="Times New Roman" w:cs="Times New Roman"/>
          <w:sz w:val="18"/>
          <w:szCs w:val="18"/>
          <w:lang w:val="en-US"/>
        </w:rPr>
        <w:br/>
      </w:r>
      <w:r w:rsidR="002E10B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="001F10FA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E15A9" w:rsidRPr="00914559">
        <w:rPr>
          <w:rFonts w:ascii="Times New Roman" w:hAnsi="Times New Roman" w:cs="Times New Roman"/>
          <w:sz w:val="18"/>
          <w:szCs w:val="18"/>
          <w:lang w:val="en-US"/>
        </w:rPr>
        <w:t>Twenty-one</w:t>
      </w:r>
      <w:r w:rsidR="001F10FA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recipients of conditional offers were</w:t>
      </w:r>
      <w:r w:rsid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D6A9C">
        <w:rPr>
          <w:rFonts w:ascii="Times New Roman" w:hAnsi="Times New Roman" w:cs="Times New Roman"/>
          <w:sz w:val="18"/>
          <w:szCs w:val="18"/>
          <w:lang w:val="en-US"/>
        </w:rPr>
        <w:t>expected</w:t>
      </w:r>
      <w:r w:rsidR="001F10FA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to repay, </w:t>
      </w:r>
      <w:r w:rsidR="00BF3CA7">
        <w:rPr>
          <w:rFonts w:ascii="Times New Roman" w:hAnsi="Times New Roman" w:cs="Times New Roman"/>
          <w:sz w:val="18"/>
          <w:szCs w:val="18"/>
          <w:lang w:val="en-US"/>
        </w:rPr>
        <w:t>10</w:t>
      </w:r>
      <w:r w:rsidR="001F10FA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of them were from ‘Low-cost’ condition </w:t>
      </w:r>
      <w:r w:rsidR="00BE15A9" w:rsidRPr="00914559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="001F10FA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F3CA7">
        <w:rPr>
          <w:rFonts w:ascii="Times New Roman" w:hAnsi="Times New Roman" w:cs="Times New Roman"/>
          <w:sz w:val="18"/>
          <w:szCs w:val="18"/>
          <w:lang w:val="en-US"/>
        </w:rPr>
        <w:t>11</w:t>
      </w:r>
      <w:r w:rsid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D6A9C">
        <w:rPr>
          <w:rFonts w:ascii="Times New Roman" w:hAnsi="Times New Roman" w:cs="Times New Roman"/>
          <w:sz w:val="18"/>
          <w:szCs w:val="18"/>
          <w:lang w:val="en-US"/>
        </w:rPr>
        <w:t xml:space="preserve">were </w:t>
      </w:r>
      <w:r w:rsidR="00914559">
        <w:rPr>
          <w:rFonts w:ascii="Times New Roman" w:hAnsi="Times New Roman" w:cs="Times New Roman"/>
          <w:sz w:val="18"/>
          <w:szCs w:val="18"/>
          <w:lang w:val="en-US"/>
        </w:rPr>
        <w:t>from the</w:t>
      </w:r>
      <w:r w:rsidR="001F10FA"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‘High-cost’</w:t>
      </w:r>
      <w:r w:rsidR="00BF3CA7">
        <w:rPr>
          <w:rFonts w:ascii="Times New Roman" w:hAnsi="Times New Roman" w:cs="Times New Roman"/>
          <w:sz w:val="18"/>
          <w:szCs w:val="18"/>
          <w:lang w:val="en-US"/>
        </w:rPr>
        <w:t xml:space="preserve"> condition.</w:t>
      </w:r>
      <w:r w:rsidR="00914559" w:rsidRPr="00914559">
        <w:rPr>
          <w:rFonts w:ascii="Times New Roman" w:hAnsi="Times New Roman" w:cs="Times New Roman"/>
          <w:sz w:val="18"/>
          <w:szCs w:val="18"/>
          <w:lang w:val="en-US"/>
        </w:rPr>
        <w:br/>
      </w:r>
      <w:r w:rsidR="002E10BE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>4</w:t>
      </w:r>
      <w:r w:rsidR="00914559" w:rsidRPr="00914559">
        <w:rPr>
          <w:rFonts w:ascii="Times New Roman" w:hAnsi="Times New Roman" w:cs="Times New Roman"/>
          <w:sz w:val="18"/>
          <w:szCs w:val="18"/>
          <w:lang w:eastAsia="zh-HK"/>
        </w:rPr>
        <w:t xml:space="preserve">There were 24 </w:t>
      </w:r>
      <w:r w:rsidR="00B4469B">
        <w:rPr>
          <w:rFonts w:ascii="Times New Roman" w:hAnsi="Times New Roman" w:cs="Times New Roman"/>
          <w:sz w:val="18"/>
          <w:szCs w:val="18"/>
          <w:lang w:eastAsia="zh-HK"/>
        </w:rPr>
        <w:t>Player 1s</w:t>
      </w:r>
      <w:r w:rsidR="00914559" w:rsidRPr="00914559">
        <w:rPr>
          <w:rFonts w:ascii="Times New Roman" w:hAnsi="Times New Roman" w:cs="Times New Roman"/>
          <w:sz w:val="18"/>
          <w:szCs w:val="18"/>
          <w:lang w:eastAsia="zh-HK"/>
        </w:rPr>
        <w:t xml:space="preserve"> from the ‘Low-cost’ condition and 25 from the ’High-cost’ condition</w:t>
      </w:r>
      <w:r w:rsidR="00B4469B">
        <w:rPr>
          <w:rFonts w:ascii="Times New Roman" w:hAnsi="Times New Roman" w:cs="Times New Roman"/>
          <w:sz w:val="18"/>
          <w:szCs w:val="18"/>
          <w:lang w:eastAsia="zh-HK"/>
        </w:rPr>
        <w:t xml:space="preserve"> who </w:t>
      </w:r>
      <w:r w:rsidR="00F36A44">
        <w:rPr>
          <w:rFonts w:ascii="Times New Roman" w:hAnsi="Times New Roman" w:cs="Times New Roman"/>
          <w:sz w:val="18"/>
          <w:szCs w:val="18"/>
          <w:lang w:eastAsia="zh-HK"/>
        </w:rPr>
        <w:t>decided to help either</w:t>
      </w:r>
      <w:r w:rsidR="00B4469B">
        <w:rPr>
          <w:rFonts w:ascii="Times New Roman" w:hAnsi="Times New Roman" w:cs="Times New Roman"/>
          <w:sz w:val="18"/>
          <w:szCs w:val="18"/>
          <w:lang w:eastAsia="zh-HK"/>
        </w:rPr>
        <w:t xml:space="preserve"> conditionally or unconditionally</w:t>
      </w:r>
      <w:r w:rsidR="00914559" w:rsidRPr="00914559">
        <w:rPr>
          <w:rFonts w:ascii="Times New Roman" w:hAnsi="Times New Roman" w:cs="Times New Roman"/>
          <w:sz w:val="18"/>
          <w:szCs w:val="18"/>
          <w:lang w:eastAsia="zh-HK"/>
        </w:rPr>
        <w:t>.</w:t>
      </w:r>
    </w:p>
    <w:p w:rsidR="00DD0192" w:rsidRDefault="00DD0192">
      <w:pPr>
        <w:rPr>
          <w:rFonts w:ascii="Times New Roman" w:hAnsi="Times New Roman" w:cs="Times New Roman"/>
          <w:sz w:val="18"/>
          <w:szCs w:val="18"/>
          <w:lang w:eastAsia="zh-HK"/>
        </w:rPr>
      </w:pPr>
      <w:r>
        <w:rPr>
          <w:rFonts w:ascii="Times New Roman" w:hAnsi="Times New Roman" w:cs="Times New Roman"/>
          <w:lang w:eastAsia="zh-HK"/>
        </w:rPr>
        <w:t xml:space="preserve">Independent-sample T-Tests revealed that cost condition failed to significantly differentiate any of 1) the recipients’ post-offer ratings, repayment decisions of the recipients of </w:t>
      </w:r>
      <w:r w:rsidR="004A087A">
        <w:rPr>
          <w:rFonts w:ascii="Times New Roman" w:hAnsi="Times New Roman" w:cs="Times New Roman"/>
          <w:lang w:eastAsia="zh-HK"/>
        </w:rPr>
        <w:t>conditional</w:t>
      </w:r>
      <w:r>
        <w:rPr>
          <w:rFonts w:ascii="Times New Roman" w:hAnsi="Times New Roman" w:cs="Times New Roman"/>
          <w:lang w:eastAsia="zh-HK"/>
        </w:rPr>
        <w:t xml:space="preserve"> offers and 3) the donors’ magnitude of ‘over-donation’.  The results are presented in Table S2a.</w:t>
      </w:r>
    </w:p>
    <w:p w:rsidR="00DD0192" w:rsidRDefault="00DD0192">
      <w:pPr>
        <w:rPr>
          <w:rFonts w:ascii="Times New Roman" w:hAnsi="Times New Roman" w:cs="Times New Roman"/>
          <w:lang w:eastAsia="zh-HK"/>
        </w:rPr>
      </w:pPr>
    </w:p>
    <w:p w:rsidR="00DD0192" w:rsidRDefault="00DD0192">
      <w:pPr>
        <w:rPr>
          <w:rFonts w:ascii="Times New Roman" w:hAnsi="Times New Roman" w:cs="Times New Roman"/>
          <w:lang w:eastAsia="zh-HK"/>
        </w:rPr>
      </w:pPr>
    </w:p>
    <w:p w:rsidR="00DD0192" w:rsidRDefault="00DD0192">
      <w:pPr>
        <w:rPr>
          <w:rFonts w:ascii="Times New Roman" w:hAnsi="Times New Roman" w:cs="Times New Roman"/>
          <w:lang w:eastAsia="zh-HK"/>
        </w:rPr>
      </w:pPr>
    </w:p>
    <w:p w:rsidR="00DD0192" w:rsidRDefault="00DD0192">
      <w:pPr>
        <w:rPr>
          <w:rFonts w:ascii="Times New Roman" w:hAnsi="Times New Roman" w:cs="Times New Roman"/>
          <w:lang w:eastAsia="zh-HK"/>
        </w:rPr>
      </w:pPr>
    </w:p>
    <w:p w:rsidR="00DD0192" w:rsidRDefault="00DD0192">
      <w:pPr>
        <w:rPr>
          <w:rFonts w:ascii="Times New Roman" w:hAnsi="Times New Roman" w:cs="Times New Roman"/>
          <w:lang w:eastAsia="zh-HK"/>
        </w:rPr>
      </w:pPr>
    </w:p>
    <w:p w:rsidR="009A5B03" w:rsidRPr="003C06C6" w:rsidRDefault="00B87AFF" w:rsidP="003C06C6">
      <w:pPr>
        <w:rPr>
          <w:rFonts w:ascii="Times New Roman" w:hAnsi="Times New Roman" w:cs="Times New Roman"/>
          <w:lang w:eastAsia="zh-HK"/>
        </w:rPr>
      </w:pPr>
      <w:bookmarkStart w:id="0" w:name="_GoBack"/>
      <w:proofErr w:type="gramStart"/>
      <w:r w:rsidRPr="003C06C6">
        <w:rPr>
          <w:rFonts w:ascii="Times New Roman" w:hAnsi="Times New Roman" w:cs="Times New Roman"/>
          <w:lang w:eastAsia="zh-HK"/>
        </w:rPr>
        <w:lastRenderedPageBreak/>
        <w:t xml:space="preserve">Table S2b. </w:t>
      </w:r>
      <w:r w:rsidR="00DF1F88" w:rsidRPr="003C06C6">
        <w:rPr>
          <w:rFonts w:ascii="Times New Roman" w:hAnsi="Times New Roman" w:cs="Times New Roman"/>
          <w:lang w:eastAsia="zh-HK"/>
        </w:rPr>
        <w:t>Effect of Cost of Helping on Donors’ Helping Decisions.</w:t>
      </w:r>
      <w:proofErr w:type="gramEnd"/>
    </w:p>
    <w:bookmarkEnd w:id="0"/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2808"/>
        <w:gridCol w:w="1440"/>
        <w:gridCol w:w="630"/>
        <w:gridCol w:w="1080"/>
        <w:gridCol w:w="1170"/>
        <w:gridCol w:w="450"/>
        <w:gridCol w:w="1890"/>
      </w:tblGrid>
      <w:tr w:rsidR="00343B78" w:rsidTr="006B67B2">
        <w:tc>
          <w:tcPr>
            <w:tcW w:w="2808" w:type="dxa"/>
            <w:tcBorders>
              <w:left w:val="nil"/>
              <w:bottom w:val="nil"/>
              <w:right w:val="nil"/>
            </w:tcBorders>
          </w:tcPr>
          <w:p w:rsidR="000C4326" w:rsidRPr="00D70602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D70602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ng Conditi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D70602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D70602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D70602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67B2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6B67B2" w:rsidRPr="00D70602" w:rsidRDefault="006B67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</w:tcPr>
          <w:p w:rsidR="006B67B2" w:rsidRPr="00D70602" w:rsidRDefault="006B67B2" w:rsidP="006B67B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-cos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B67B2" w:rsidRPr="00D70602" w:rsidRDefault="006B67B2" w:rsidP="00623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cost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6B67B2" w:rsidRPr="00D70602" w:rsidRDefault="006B67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6B67B2" w:rsidRPr="00D70602" w:rsidRDefault="006B67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B67B2" w:rsidRPr="00D70602" w:rsidRDefault="006B67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B78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343B78" w:rsidRPr="00D70602" w:rsidRDefault="00343B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343B78" w:rsidRPr="00D70602" w:rsidRDefault="00343B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343B78" w:rsidRPr="000C4326" w:rsidRDefault="00343B78" w:rsidP="006B67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C43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343B78" w:rsidRPr="000C4326" w:rsidRDefault="00343B78" w:rsidP="000C43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C43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343B78" w:rsidRPr="00343B78" w:rsidRDefault="00343B78" w:rsidP="00CF133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3B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343B78" w:rsidRPr="00343B78" w:rsidRDefault="00343B78" w:rsidP="00CF133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43B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343B78" w:rsidRPr="00343B78" w:rsidRDefault="00343B78" w:rsidP="0038372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3B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 (</w:t>
            </w:r>
            <w:r w:rsidR="003837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wo</w:t>
            </w:r>
            <w:r w:rsidRPr="00343B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tailed)</w:t>
            </w:r>
          </w:p>
        </w:tc>
      </w:tr>
      <w:tr w:rsidR="00796324" w:rsidRPr="00AA1727" w:rsidTr="006B67B2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326" w:rsidRPr="00AA1727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ors’ Helping Decision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AA1727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AA1727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AA1727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AA1727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AA1727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0C4326" w:rsidRPr="00AA1727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324" w:rsidTr="006B67B2">
        <w:tc>
          <w:tcPr>
            <w:tcW w:w="2808" w:type="dxa"/>
            <w:tcBorders>
              <w:left w:val="nil"/>
              <w:bottom w:val="nil"/>
              <w:right w:val="nil"/>
            </w:tcBorders>
          </w:tcPr>
          <w:p w:rsidR="000C4326" w:rsidRPr="00D70602" w:rsidRDefault="000C4326" w:rsidP="000406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To Help or Not to Hel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326" w:rsidRPr="00D70602" w:rsidRDefault="000C4326" w:rsidP="00E337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e</w:t>
            </w:r>
            <w:r w:rsidR="00E33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324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E337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E33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Help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A1B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7B58C4" w:rsidRPr="00D70602" w:rsidRDefault="007B58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B58C4" w:rsidRDefault="007B58C4" w:rsidP="00E337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B58C4" w:rsidRDefault="007B58C4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B58C4" w:rsidRDefault="007B58C4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B58C4" w:rsidRPr="00D70602" w:rsidRDefault="007B58C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7B58C4" w:rsidRPr="00D70602" w:rsidRDefault="007B58C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B58C4" w:rsidRPr="00D70602" w:rsidRDefault="007B58C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1</w:t>
            </w:r>
          </w:p>
        </w:tc>
      </w:tr>
      <w:tr w:rsidR="00796324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B24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6B67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B240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r M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6B67B2" w:rsidP="00E968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nditio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324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6B67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324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73EF0" w:rsidRPr="00D70602" w:rsidRDefault="00F73E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73EF0" w:rsidRPr="00D70602" w:rsidRDefault="00F73E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73EF0" w:rsidRPr="00D70602" w:rsidRDefault="00F73EF0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73EF0" w:rsidRPr="00D70602" w:rsidRDefault="00F73EF0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73EF0" w:rsidRPr="00D70602" w:rsidRDefault="00F73EF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73EF0" w:rsidRPr="00D70602" w:rsidRDefault="00F73EF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73EF0" w:rsidRPr="00D70602" w:rsidRDefault="00F73EF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6</w:t>
            </w:r>
          </w:p>
        </w:tc>
      </w:tr>
      <w:tr w:rsidR="00796324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BA3A1B" w:rsidP="008C5A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referred Repayment Mo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C272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C4326" w:rsidRPr="00D70602" w:rsidRDefault="000C4326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728A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C2728A" w:rsidRDefault="00C2728A" w:rsidP="008C5A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728A" w:rsidTr="006B67B2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C2728A" w:rsidRDefault="00C2728A" w:rsidP="008C5A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e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2728A" w:rsidRPr="00D70602" w:rsidRDefault="00C2728A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59F5" w:rsidTr="006B67B2">
        <w:tc>
          <w:tcPr>
            <w:tcW w:w="2808" w:type="dxa"/>
            <w:tcBorders>
              <w:top w:val="nil"/>
              <w:left w:val="nil"/>
              <w:right w:val="nil"/>
            </w:tcBorders>
          </w:tcPr>
          <w:p w:rsidR="00D359F5" w:rsidRDefault="00D359F5" w:rsidP="008C5A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D359F5" w:rsidRPr="00D70602" w:rsidRDefault="00D35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9F5" w:rsidRPr="00D70602" w:rsidRDefault="00D359F5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D359F5" w:rsidRPr="00D70602" w:rsidRDefault="00D359F5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right w:val="nil"/>
            </w:tcBorders>
          </w:tcPr>
          <w:p w:rsidR="00D359F5" w:rsidRPr="00D70602" w:rsidRDefault="00D359F5" w:rsidP="000C4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r w:rsidRPr="00BB5C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</w:tbl>
    <w:p w:rsidR="002B3083" w:rsidRDefault="00D359F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359F5">
        <w:rPr>
          <w:rFonts w:ascii="Times New Roman" w:hAnsi="Times New Roman" w:cs="Times New Roman"/>
          <w:i/>
          <w:sz w:val="18"/>
          <w:szCs w:val="18"/>
          <w:lang w:val="en-US"/>
        </w:rPr>
        <w:t>Not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359F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arson’s </w:t>
      </w:r>
      <w:r w:rsidR="0085037A">
        <w:rPr>
          <w:rFonts w:ascii="Times New Roman" w:hAnsi="Times New Roman" w:cs="Times New Roman"/>
          <w:sz w:val="18"/>
          <w:szCs w:val="18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hi-squared test was not </w:t>
      </w:r>
      <w:r w:rsidR="005D3B50">
        <w:rPr>
          <w:rFonts w:ascii="Times New Roman" w:hAnsi="Times New Roman" w:cs="Times New Roman"/>
          <w:sz w:val="18"/>
          <w:szCs w:val="18"/>
          <w:lang w:val="en-US"/>
        </w:rPr>
        <w:t>conducte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for ‘Preferred Repayment Modes’ </w:t>
      </w:r>
      <w:r w:rsidR="00A25FAD">
        <w:rPr>
          <w:rFonts w:ascii="Times New Roman" w:hAnsi="Times New Roman" w:cs="Times New Roman"/>
          <w:sz w:val="18"/>
          <w:szCs w:val="18"/>
          <w:lang w:val="en-US"/>
        </w:rPr>
        <w:t xml:space="preserve">as more than 20% of the cells have </w:t>
      </w:r>
      <w:r w:rsidR="00314D21">
        <w:rPr>
          <w:rFonts w:ascii="Times New Roman" w:hAnsi="Times New Roman" w:cs="Times New Roman"/>
          <w:sz w:val="18"/>
          <w:szCs w:val="18"/>
          <w:lang w:val="en-US"/>
        </w:rPr>
        <w:t>expected count</w:t>
      </w:r>
      <w:r w:rsidR="00A25F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14D21">
        <w:rPr>
          <w:rFonts w:ascii="Times New Roman" w:hAnsi="Times New Roman" w:cs="Times New Roman"/>
          <w:sz w:val="18"/>
          <w:szCs w:val="18"/>
          <w:lang w:val="en-US"/>
        </w:rPr>
        <w:t>less than</w:t>
      </w:r>
      <w:r w:rsidR="00A25FAD">
        <w:rPr>
          <w:rFonts w:ascii="Times New Roman" w:hAnsi="Times New Roman" w:cs="Times New Roman"/>
          <w:sz w:val="18"/>
          <w:szCs w:val="18"/>
          <w:lang w:val="en-US"/>
        </w:rPr>
        <w:t xml:space="preserve"> 5</w:t>
      </w:r>
      <w:r>
        <w:rPr>
          <w:rFonts w:ascii="Times New Roman" w:hAnsi="Times New Roman" w:cs="Times New Roman"/>
          <w:sz w:val="18"/>
          <w:szCs w:val="18"/>
          <w:lang w:val="en-US"/>
        </w:rPr>
        <w:t>. We instead ran the Fisher’s Exact Test, and the results revealed that donors’ preferred repayment</w:t>
      </w:r>
      <w:r w:rsidR="00A25FAD">
        <w:rPr>
          <w:rFonts w:ascii="Times New Roman" w:hAnsi="Times New Roman" w:cs="Times New Roman"/>
          <w:sz w:val="18"/>
          <w:szCs w:val="18"/>
          <w:lang w:val="en-US"/>
        </w:rPr>
        <w:t xml:space="preserve"> modes did not significantly differ by Testing (i.e. Cost of Helping) Condition (p= .882, </w:t>
      </w:r>
      <w:r w:rsidR="008E6219">
        <w:rPr>
          <w:rFonts w:ascii="Times New Roman" w:hAnsi="Times New Roman" w:cs="Times New Roman"/>
          <w:sz w:val="18"/>
          <w:szCs w:val="18"/>
          <w:lang w:val="en-US"/>
        </w:rPr>
        <w:t>two</w:t>
      </w:r>
      <w:r w:rsidR="00A25FAD"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8E6219">
        <w:rPr>
          <w:rFonts w:ascii="Times New Roman" w:hAnsi="Times New Roman" w:cs="Times New Roman"/>
          <w:sz w:val="18"/>
          <w:szCs w:val="18"/>
          <w:lang w:val="en-US"/>
        </w:rPr>
        <w:t>tail</w:t>
      </w:r>
      <w:r w:rsidR="00A25FAD">
        <w:rPr>
          <w:rFonts w:ascii="Times New Roman" w:hAnsi="Times New Roman" w:cs="Times New Roman"/>
          <w:sz w:val="18"/>
          <w:szCs w:val="18"/>
          <w:lang w:val="en-US"/>
        </w:rPr>
        <w:t xml:space="preserve">ed) . </w:t>
      </w:r>
    </w:p>
    <w:p w:rsidR="00AB54C1" w:rsidRDefault="00DD0192">
      <w:pPr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t xml:space="preserve">Additionally, a Chi-square test was used to determine whether there was a significant difference between donors from ‘Low-cost’ and ‘High-cost’ condition in their 1) decisions to help (or not), and 2) </w:t>
      </w:r>
      <w:r w:rsidR="00DA63D2">
        <w:rPr>
          <w:rFonts w:ascii="Times New Roman" w:hAnsi="Times New Roman" w:cs="Times New Roman"/>
          <w:lang w:eastAsia="zh-HK"/>
        </w:rPr>
        <w:t>conditionality (need to repay or not)</w:t>
      </w:r>
      <w:r>
        <w:rPr>
          <w:rFonts w:ascii="Times New Roman" w:hAnsi="Times New Roman" w:cs="Times New Roman"/>
          <w:lang w:eastAsia="zh-HK"/>
        </w:rPr>
        <w:t xml:space="preserve"> of offers made should they agreed to help. </w:t>
      </w:r>
      <w:proofErr w:type="gramStart"/>
      <w:r>
        <w:rPr>
          <w:rFonts w:ascii="Times New Roman" w:hAnsi="Times New Roman" w:cs="Times New Roman"/>
          <w:lang w:eastAsia="zh-HK"/>
        </w:rPr>
        <w:t xml:space="preserve">As illustrated in Table S2b, </w:t>
      </w:r>
      <w:r w:rsidR="003D0B10">
        <w:rPr>
          <w:rFonts w:ascii="Times New Roman" w:hAnsi="Times New Roman" w:cs="Times New Roman"/>
          <w:lang w:eastAsia="zh-HK"/>
        </w:rPr>
        <w:t>a contingency</w:t>
      </w:r>
      <w:r>
        <w:rPr>
          <w:rFonts w:ascii="Times New Roman" w:hAnsi="Times New Roman" w:cs="Times New Roman"/>
          <w:lang w:eastAsia="zh-HK"/>
        </w:rPr>
        <w:t xml:space="preserve"> Chi-square test revealed that neither decisions significantly differed by testing condition.</w:t>
      </w:r>
      <w:proofErr w:type="gramEnd"/>
      <w:r>
        <w:rPr>
          <w:rFonts w:ascii="Times New Roman" w:hAnsi="Times New Roman" w:cs="Times New Roman"/>
          <w:lang w:eastAsia="zh-HK"/>
        </w:rPr>
        <w:t xml:space="preserve"> Furthermore, the Fisher’s exact test was conducted to determine if donors’ preferences of repayment modes would differ by testing condition. The results indicated no significant effect of testing condition on </w:t>
      </w:r>
      <w:r w:rsidR="00CE644E">
        <w:rPr>
          <w:rFonts w:ascii="Times New Roman" w:hAnsi="Times New Roman" w:cs="Times New Roman"/>
          <w:lang w:eastAsia="zh-HK"/>
        </w:rPr>
        <w:t xml:space="preserve">(conditional) </w:t>
      </w:r>
      <w:r>
        <w:rPr>
          <w:rFonts w:ascii="Times New Roman" w:hAnsi="Times New Roman" w:cs="Times New Roman"/>
          <w:lang w:eastAsia="zh-HK"/>
        </w:rPr>
        <w:t>donors’ choices of repayment modes</w:t>
      </w:r>
      <w:r w:rsidR="00AF07DF">
        <w:rPr>
          <w:rFonts w:ascii="Times New Roman" w:hAnsi="Times New Roman" w:cs="Times New Roman"/>
          <w:lang w:eastAsia="zh-HK"/>
        </w:rPr>
        <w:t xml:space="preserve">. </w:t>
      </w:r>
    </w:p>
    <w:sectPr w:rsidR="00AB54C1" w:rsidSect="002A05D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381" w:rsidRDefault="00D15381" w:rsidP="00C577F5">
      <w:pPr>
        <w:spacing w:after="0" w:line="240" w:lineRule="auto"/>
      </w:pPr>
      <w:r>
        <w:separator/>
      </w:r>
    </w:p>
  </w:endnote>
  <w:endnote w:type="continuationSeparator" w:id="0">
    <w:p w:rsidR="00D15381" w:rsidRDefault="00D15381" w:rsidP="00C57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381" w:rsidRDefault="00D15381" w:rsidP="00C577F5">
      <w:pPr>
        <w:spacing w:after="0" w:line="240" w:lineRule="auto"/>
      </w:pPr>
      <w:r>
        <w:separator/>
      </w:r>
    </w:p>
  </w:footnote>
  <w:footnote w:type="continuationSeparator" w:id="0">
    <w:p w:rsidR="00D15381" w:rsidRDefault="00D15381" w:rsidP="00C577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-1148044723"/>
      <w:docPartObj>
        <w:docPartGallery w:val="Page Numbers (Top of Page)"/>
        <w:docPartUnique/>
      </w:docPartObj>
    </w:sdtPr>
    <w:sdtEndPr/>
    <w:sdtContent>
      <w:p w:rsidR="00DE2388" w:rsidRPr="00DE2388" w:rsidRDefault="00DE2388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DE2388">
          <w:rPr>
            <w:rFonts w:ascii="Times New Roman" w:hAnsi="Times New Roman" w:cs="Times New Roman"/>
            <w:sz w:val="20"/>
            <w:szCs w:val="20"/>
          </w:rPr>
          <w:t xml:space="preserve">Supporting Information 2: Effect of Cost of </w:t>
        </w:r>
        <w:proofErr w:type="gramStart"/>
        <w:r w:rsidRPr="00DE2388">
          <w:rPr>
            <w:rFonts w:ascii="Times New Roman" w:hAnsi="Times New Roman" w:cs="Times New Roman"/>
            <w:sz w:val="20"/>
            <w:szCs w:val="20"/>
          </w:rPr>
          <w:t xml:space="preserve">Helping  </w:t>
        </w:r>
        <w:proofErr w:type="gramEnd"/>
        <w:r w:rsidRPr="00DE238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E2388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DE238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C06C6" w:rsidRPr="003C06C6">
          <w:rPr>
            <w:rFonts w:ascii="Times New Roman" w:hAnsi="Times New Roman" w:cs="Times New Roman"/>
            <w:noProof/>
            <w:sz w:val="20"/>
            <w:szCs w:val="20"/>
            <w:lang w:val="en-US"/>
          </w:rPr>
          <w:t>2</w:t>
        </w:r>
        <w:r w:rsidRPr="00DE2388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DE2388" w:rsidRPr="00DE2388" w:rsidRDefault="00DE2388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166699"/>
    <w:multiLevelType w:val="hybridMultilevel"/>
    <w:tmpl w:val="657C9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329"/>
    <w:rsid w:val="00011D30"/>
    <w:rsid w:val="00021EF7"/>
    <w:rsid w:val="00040625"/>
    <w:rsid w:val="00061B9B"/>
    <w:rsid w:val="00065448"/>
    <w:rsid w:val="00067731"/>
    <w:rsid w:val="00071485"/>
    <w:rsid w:val="0007255F"/>
    <w:rsid w:val="00085619"/>
    <w:rsid w:val="00086468"/>
    <w:rsid w:val="00093D73"/>
    <w:rsid w:val="000955C9"/>
    <w:rsid w:val="000A372C"/>
    <w:rsid w:val="000B447A"/>
    <w:rsid w:val="000C2D25"/>
    <w:rsid w:val="000C4326"/>
    <w:rsid w:val="00105F96"/>
    <w:rsid w:val="001235CC"/>
    <w:rsid w:val="00157FB4"/>
    <w:rsid w:val="00161B6C"/>
    <w:rsid w:val="001624CA"/>
    <w:rsid w:val="00167AD2"/>
    <w:rsid w:val="00173329"/>
    <w:rsid w:val="00173F0A"/>
    <w:rsid w:val="00175449"/>
    <w:rsid w:val="0018339D"/>
    <w:rsid w:val="001843A5"/>
    <w:rsid w:val="00191A42"/>
    <w:rsid w:val="001E39B4"/>
    <w:rsid w:val="001F10FA"/>
    <w:rsid w:val="001F56D2"/>
    <w:rsid w:val="00227DDE"/>
    <w:rsid w:val="0023650E"/>
    <w:rsid w:val="00271C43"/>
    <w:rsid w:val="00273B1D"/>
    <w:rsid w:val="002A05D8"/>
    <w:rsid w:val="002B1448"/>
    <w:rsid w:val="002B3083"/>
    <w:rsid w:val="002C59B1"/>
    <w:rsid w:val="002D3717"/>
    <w:rsid w:val="002E10BE"/>
    <w:rsid w:val="002F53B8"/>
    <w:rsid w:val="002F7979"/>
    <w:rsid w:val="00314D21"/>
    <w:rsid w:val="00343B78"/>
    <w:rsid w:val="003461F7"/>
    <w:rsid w:val="003675C5"/>
    <w:rsid w:val="00370B37"/>
    <w:rsid w:val="00375D91"/>
    <w:rsid w:val="003808CF"/>
    <w:rsid w:val="00383722"/>
    <w:rsid w:val="00383A67"/>
    <w:rsid w:val="003957DB"/>
    <w:rsid w:val="003A5BE6"/>
    <w:rsid w:val="003A6BF2"/>
    <w:rsid w:val="003B7486"/>
    <w:rsid w:val="003C06C6"/>
    <w:rsid w:val="003C487E"/>
    <w:rsid w:val="003D0B10"/>
    <w:rsid w:val="003E3C77"/>
    <w:rsid w:val="003F10AD"/>
    <w:rsid w:val="00404D7F"/>
    <w:rsid w:val="00436860"/>
    <w:rsid w:val="004560DE"/>
    <w:rsid w:val="00456DBA"/>
    <w:rsid w:val="00460665"/>
    <w:rsid w:val="00462A7C"/>
    <w:rsid w:val="004653C0"/>
    <w:rsid w:val="00483EAB"/>
    <w:rsid w:val="004A087A"/>
    <w:rsid w:val="004E1412"/>
    <w:rsid w:val="004E36B7"/>
    <w:rsid w:val="00512B9F"/>
    <w:rsid w:val="005238C6"/>
    <w:rsid w:val="00530BE0"/>
    <w:rsid w:val="00551477"/>
    <w:rsid w:val="00561ABB"/>
    <w:rsid w:val="0056345A"/>
    <w:rsid w:val="005B0E2A"/>
    <w:rsid w:val="005B40C1"/>
    <w:rsid w:val="005C026F"/>
    <w:rsid w:val="005C5F98"/>
    <w:rsid w:val="005D3B50"/>
    <w:rsid w:val="005D6A9C"/>
    <w:rsid w:val="005F022C"/>
    <w:rsid w:val="005F6582"/>
    <w:rsid w:val="00610EF6"/>
    <w:rsid w:val="006239B5"/>
    <w:rsid w:val="00634A26"/>
    <w:rsid w:val="00650BBA"/>
    <w:rsid w:val="00663A0F"/>
    <w:rsid w:val="00681C6F"/>
    <w:rsid w:val="0069329F"/>
    <w:rsid w:val="006B67B2"/>
    <w:rsid w:val="006C4251"/>
    <w:rsid w:val="006C442D"/>
    <w:rsid w:val="006D5714"/>
    <w:rsid w:val="006F0DA5"/>
    <w:rsid w:val="006F5937"/>
    <w:rsid w:val="0070669B"/>
    <w:rsid w:val="007076B2"/>
    <w:rsid w:val="00717DB4"/>
    <w:rsid w:val="0073438F"/>
    <w:rsid w:val="00747F8E"/>
    <w:rsid w:val="00760E7F"/>
    <w:rsid w:val="00774232"/>
    <w:rsid w:val="00796324"/>
    <w:rsid w:val="007B075C"/>
    <w:rsid w:val="007B58C4"/>
    <w:rsid w:val="007B77FC"/>
    <w:rsid w:val="007C3887"/>
    <w:rsid w:val="007D08E7"/>
    <w:rsid w:val="007D673B"/>
    <w:rsid w:val="007E5D27"/>
    <w:rsid w:val="007E772C"/>
    <w:rsid w:val="00803278"/>
    <w:rsid w:val="008069C7"/>
    <w:rsid w:val="008100D9"/>
    <w:rsid w:val="00823839"/>
    <w:rsid w:val="0085037A"/>
    <w:rsid w:val="008C5A40"/>
    <w:rsid w:val="008E22D7"/>
    <w:rsid w:val="008E6219"/>
    <w:rsid w:val="008F08CF"/>
    <w:rsid w:val="009006E3"/>
    <w:rsid w:val="00914559"/>
    <w:rsid w:val="009219CB"/>
    <w:rsid w:val="009303C8"/>
    <w:rsid w:val="00942647"/>
    <w:rsid w:val="009471BE"/>
    <w:rsid w:val="00947B02"/>
    <w:rsid w:val="00973F42"/>
    <w:rsid w:val="009764A1"/>
    <w:rsid w:val="00983A44"/>
    <w:rsid w:val="009845EC"/>
    <w:rsid w:val="009A5B03"/>
    <w:rsid w:val="009D50F7"/>
    <w:rsid w:val="009D74DD"/>
    <w:rsid w:val="009E298F"/>
    <w:rsid w:val="009E783D"/>
    <w:rsid w:val="009F03D2"/>
    <w:rsid w:val="00A017AD"/>
    <w:rsid w:val="00A15084"/>
    <w:rsid w:val="00A17A23"/>
    <w:rsid w:val="00A21163"/>
    <w:rsid w:val="00A2271C"/>
    <w:rsid w:val="00A25FAD"/>
    <w:rsid w:val="00A41234"/>
    <w:rsid w:val="00A45AE0"/>
    <w:rsid w:val="00A71CD5"/>
    <w:rsid w:val="00A73016"/>
    <w:rsid w:val="00A947BA"/>
    <w:rsid w:val="00AA1727"/>
    <w:rsid w:val="00AA332D"/>
    <w:rsid w:val="00AA6A4E"/>
    <w:rsid w:val="00AB54C1"/>
    <w:rsid w:val="00AE3F11"/>
    <w:rsid w:val="00AE54B3"/>
    <w:rsid w:val="00AE74A0"/>
    <w:rsid w:val="00AF07DF"/>
    <w:rsid w:val="00AF5B15"/>
    <w:rsid w:val="00B016DF"/>
    <w:rsid w:val="00B10471"/>
    <w:rsid w:val="00B11143"/>
    <w:rsid w:val="00B21336"/>
    <w:rsid w:val="00B2405C"/>
    <w:rsid w:val="00B4469B"/>
    <w:rsid w:val="00B62D4D"/>
    <w:rsid w:val="00B67496"/>
    <w:rsid w:val="00B67F18"/>
    <w:rsid w:val="00B745AD"/>
    <w:rsid w:val="00B74D56"/>
    <w:rsid w:val="00B87AFF"/>
    <w:rsid w:val="00BA3A1B"/>
    <w:rsid w:val="00BB0720"/>
    <w:rsid w:val="00BB5C2B"/>
    <w:rsid w:val="00BC2365"/>
    <w:rsid w:val="00BC3329"/>
    <w:rsid w:val="00BD1D9D"/>
    <w:rsid w:val="00BD4D07"/>
    <w:rsid w:val="00BE15A9"/>
    <w:rsid w:val="00BE2B0A"/>
    <w:rsid w:val="00BF3CA7"/>
    <w:rsid w:val="00C02844"/>
    <w:rsid w:val="00C2728A"/>
    <w:rsid w:val="00C322BE"/>
    <w:rsid w:val="00C359D1"/>
    <w:rsid w:val="00C56095"/>
    <w:rsid w:val="00C577F5"/>
    <w:rsid w:val="00C825C8"/>
    <w:rsid w:val="00C96EFE"/>
    <w:rsid w:val="00CC26D5"/>
    <w:rsid w:val="00CC5E09"/>
    <w:rsid w:val="00CD37C1"/>
    <w:rsid w:val="00CE644E"/>
    <w:rsid w:val="00D120C0"/>
    <w:rsid w:val="00D15381"/>
    <w:rsid w:val="00D17ADD"/>
    <w:rsid w:val="00D311B2"/>
    <w:rsid w:val="00D359F5"/>
    <w:rsid w:val="00D514F7"/>
    <w:rsid w:val="00D5639F"/>
    <w:rsid w:val="00D70602"/>
    <w:rsid w:val="00D72D46"/>
    <w:rsid w:val="00D9763E"/>
    <w:rsid w:val="00D97827"/>
    <w:rsid w:val="00DA11B4"/>
    <w:rsid w:val="00DA63D2"/>
    <w:rsid w:val="00DB4ACB"/>
    <w:rsid w:val="00DC5B8A"/>
    <w:rsid w:val="00DD0192"/>
    <w:rsid w:val="00DE2388"/>
    <w:rsid w:val="00DE4BA4"/>
    <w:rsid w:val="00DE67E8"/>
    <w:rsid w:val="00DF02C2"/>
    <w:rsid w:val="00DF1F88"/>
    <w:rsid w:val="00E0097F"/>
    <w:rsid w:val="00E21046"/>
    <w:rsid w:val="00E3144A"/>
    <w:rsid w:val="00E337C0"/>
    <w:rsid w:val="00E80B0D"/>
    <w:rsid w:val="00E879A6"/>
    <w:rsid w:val="00E96896"/>
    <w:rsid w:val="00EB760A"/>
    <w:rsid w:val="00EC7CC5"/>
    <w:rsid w:val="00EF4C92"/>
    <w:rsid w:val="00F07755"/>
    <w:rsid w:val="00F36A44"/>
    <w:rsid w:val="00F455A1"/>
    <w:rsid w:val="00F73EF0"/>
    <w:rsid w:val="00F801FE"/>
    <w:rsid w:val="00F934C8"/>
    <w:rsid w:val="00FB20AD"/>
    <w:rsid w:val="00FB4C1A"/>
    <w:rsid w:val="00FB6749"/>
    <w:rsid w:val="00FB7887"/>
    <w:rsid w:val="00FD1AEA"/>
    <w:rsid w:val="00FE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B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6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7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7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7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7F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B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6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7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7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7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7F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 Ka Yin Lawrence</cp:lastModifiedBy>
  <cp:revision>73</cp:revision>
  <dcterms:created xsi:type="dcterms:W3CDTF">2014-10-04T19:41:00Z</dcterms:created>
  <dcterms:modified xsi:type="dcterms:W3CDTF">2014-10-22T04:28:00Z</dcterms:modified>
</cp:coreProperties>
</file>